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DF253" w14:textId="77777777" w:rsidR="00C92388" w:rsidRDefault="00C92388" w:rsidP="00C92388">
      <w:pPr>
        <w:pStyle w:val="Heading2"/>
        <w:ind w:firstLine="0"/>
        <w:jc w:val="center"/>
      </w:pPr>
      <w:r>
        <w:t>Appendix A</w:t>
      </w:r>
    </w:p>
    <w:p w14:paraId="3E564EE4" w14:textId="77777777" w:rsidR="00C92388" w:rsidRDefault="00C92388" w:rsidP="00C92388">
      <w:pPr>
        <w:pStyle w:val="Heading3"/>
        <w:ind w:firstLine="0"/>
      </w:pPr>
      <w:r>
        <w:t>Stakeholder Engagement Matrix</w:t>
      </w:r>
    </w:p>
    <w:p w14:paraId="101D5AAC" w14:textId="77777777" w:rsidR="00C92388" w:rsidRDefault="00C92388" w:rsidP="00C92388">
      <w:r>
        <w:t xml:space="preserve">The matrix identifies key stakeholders who are required to be engaged through the development of the </w:t>
      </w:r>
      <w:proofErr w:type="spellStart"/>
      <w:r>
        <w:t>MyDESMOND</w:t>
      </w:r>
      <w:proofErr w:type="spellEnd"/>
      <w:r>
        <w:t xml:space="preserve"> project. It also outlines, at a high level, the information needs, appropriate channels, and frequency/timing of communication activities. </w:t>
      </w:r>
    </w:p>
    <w:tbl>
      <w:tblPr>
        <w:tblStyle w:val="TableGrid"/>
        <w:tblW w:w="6058" w:type="pct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133"/>
        <w:gridCol w:w="1422"/>
        <w:gridCol w:w="1841"/>
        <w:gridCol w:w="2125"/>
        <w:gridCol w:w="1707"/>
        <w:gridCol w:w="1550"/>
      </w:tblGrid>
      <w:tr w:rsidR="00335626" w:rsidRPr="00CF2F0F" w14:paraId="0F7411F8" w14:textId="77777777" w:rsidTr="00335626">
        <w:trPr>
          <w:tblHeader/>
        </w:trPr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2C23CB" w14:textId="77777777" w:rsidR="00C92388" w:rsidRPr="00BD68CB" w:rsidRDefault="00C92388" w:rsidP="00301D83">
            <w:pPr>
              <w:ind w:firstLine="0"/>
              <w:rPr>
                <w:bCs/>
              </w:rPr>
            </w:pPr>
            <w:r w:rsidRPr="00BD68CB">
              <w:rPr>
                <w:bCs/>
              </w:rPr>
              <w:t>Stakeholder / Audience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5FC23" w14:textId="77777777" w:rsidR="00C92388" w:rsidRPr="00BD68CB" w:rsidRDefault="00C92388" w:rsidP="00301D83">
            <w:pPr>
              <w:ind w:firstLine="0"/>
              <w:rPr>
                <w:bCs/>
              </w:rPr>
            </w:pPr>
            <w:r w:rsidRPr="00BD68CB">
              <w:rPr>
                <w:bCs/>
              </w:rPr>
              <w:t>Impact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698F0" w14:textId="77777777" w:rsidR="00C92388" w:rsidRPr="00BD68CB" w:rsidRDefault="00C92388" w:rsidP="00301D83">
            <w:pPr>
              <w:ind w:firstLine="0"/>
              <w:rPr>
                <w:bCs/>
              </w:rPr>
            </w:pPr>
            <w:r w:rsidRPr="00BD68CB">
              <w:rPr>
                <w:bCs/>
              </w:rPr>
              <w:t>Influence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6214E" w14:textId="77777777" w:rsidR="00C92388" w:rsidRPr="00BD68CB" w:rsidRDefault="00C92388" w:rsidP="00301D83">
            <w:pPr>
              <w:ind w:firstLine="0"/>
              <w:rPr>
                <w:bCs/>
              </w:rPr>
            </w:pPr>
            <w:r w:rsidRPr="00BD68CB">
              <w:rPr>
                <w:bCs/>
              </w:rPr>
              <w:t>Key Content/ Information Requirements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87950" w14:textId="77777777" w:rsidR="00C92388" w:rsidRPr="00BD68CB" w:rsidRDefault="00C92388" w:rsidP="00301D83">
            <w:pPr>
              <w:ind w:firstLine="0"/>
              <w:rPr>
                <w:bCs/>
              </w:rPr>
            </w:pPr>
            <w:r w:rsidRPr="00BD68CB">
              <w:rPr>
                <w:bCs/>
              </w:rPr>
              <w:t>Medium/Channel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2D2F1" w14:textId="77777777" w:rsidR="00C92388" w:rsidRPr="00BD68CB" w:rsidRDefault="00C92388" w:rsidP="00301D83">
            <w:pPr>
              <w:ind w:firstLine="0"/>
              <w:rPr>
                <w:bCs/>
              </w:rPr>
            </w:pPr>
            <w:r w:rsidRPr="00BD68CB">
              <w:rPr>
                <w:bCs/>
              </w:rPr>
              <w:t>Responsibility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3626E" w14:textId="525A064B" w:rsidR="00C92388" w:rsidRPr="00BD68CB" w:rsidRDefault="00C92388" w:rsidP="00301D83">
            <w:pPr>
              <w:ind w:firstLine="0"/>
              <w:rPr>
                <w:bCs/>
              </w:rPr>
            </w:pPr>
            <w:r w:rsidRPr="00BD68CB">
              <w:rPr>
                <w:bCs/>
              </w:rPr>
              <w:t>Timing/</w:t>
            </w:r>
            <w:r w:rsidR="00335626">
              <w:rPr>
                <w:bCs/>
              </w:rPr>
              <w:t xml:space="preserve"> </w:t>
            </w:r>
            <w:r w:rsidRPr="00BD68CB">
              <w:rPr>
                <w:bCs/>
              </w:rPr>
              <w:t>Frequency</w:t>
            </w:r>
          </w:p>
        </w:tc>
      </w:tr>
      <w:tr w:rsidR="00335626" w:rsidRPr="00CF2F0F" w14:paraId="31EF2F39" w14:textId="77777777" w:rsidTr="00335626"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2E2223E" w14:textId="77777777" w:rsidR="00C92388" w:rsidRPr="00CF2F0F" w:rsidRDefault="00C92388" w:rsidP="00301D83">
            <w:pPr>
              <w:ind w:firstLine="0"/>
            </w:pPr>
            <w:r>
              <w:t xml:space="preserve">Australian Government </w:t>
            </w:r>
            <w:r w:rsidRPr="00CF2F0F">
              <w:t>Department of Health, Chronic Disease Policy Section (Project Sponsor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6848ABD8" w14:textId="77777777" w:rsidR="00C92388" w:rsidRPr="00CF2F0F" w:rsidRDefault="00C92388" w:rsidP="00301D83">
            <w:pPr>
              <w:ind w:firstLine="0"/>
            </w:pPr>
            <w:r w:rsidRPr="00CF2F0F">
              <w:t>High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46F5591B" w14:textId="77777777" w:rsidR="00C92388" w:rsidRPr="00CF2F0F" w:rsidRDefault="00C92388" w:rsidP="00301D83">
            <w:pPr>
              <w:ind w:firstLine="0"/>
            </w:pPr>
            <w:r w:rsidRPr="00CF2F0F">
              <w:t>High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4D684044" w14:textId="77777777" w:rsidR="00C92388" w:rsidRPr="00CF2F0F" w:rsidRDefault="00C92388" w:rsidP="00C92388">
            <w:pPr>
              <w:numPr>
                <w:ilvl w:val="0"/>
                <w:numId w:val="2"/>
              </w:numPr>
            </w:pPr>
            <w:r w:rsidRPr="00CF2F0F">
              <w:t>Strategic Direction</w:t>
            </w:r>
          </w:p>
          <w:p w14:paraId="33765A47" w14:textId="77777777" w:rsidR="00C92388" w:rsidRPr="00CF2F0F" w:rsidRDefault="00C92388" w:rsidP="00C92388">
            <w:pPr>
              <w:numPr>
                <w:ilvl w:val="0"/>
                <w:numId w:val="2"/>
              </w:numPr>
            </w:pPr>
            <w:r w:rsidRPr="00CF2F0F">
              <w:t>Deliverables and Milestones</w:t>
            </w:r>
          </w:p>
          <w:p w14:paraId="5E722D02" w14:textId="77777777" w:rsidR="00C92388" w:rsidRPr="00CF2F0F" w:rsidRDefault="00C92388" w:rsidP="00C92388">
            <w:pPr>
              <w:numPr>
                <w:ilvl w:val="0"/>
                <w:numId w:val="2"/>
              </w:numPr>
            </w:pPr>
            <w:r w:rsidRPr="00CF2F0F">
              <w:t>Progress Reports</w:t>
            </w:r>
          </w:p>
          <w:p w14:paraId="5D35900C" w14:textId="77777777" w:rsidR="00C92388" w:rsidRPr="00CF2F0F" w:rsidRDefault="00C92388" w:rsidP="00C92388">
            <w:pPr>
              <w:numPr>
                <w:ilvl w:val="0"/>
                <w:numId w:val="2"/>
              </w:numPr>
            </w:pPr>
            <w:r w:rsidRPr="00CF2F0F">
              <w:t>Approvals</w:t>
            </w:r>
          </w:p>
          <w:p w14:paraId="6AE412E5" w14:textId="77777777" w:rsidR="00C92388" w:rsidRPr="00CF2F0F" w:rsidRDefault="00C92388" w:rsidP="00301D83">
            <w:pPr>
              <w:ind w:firstLine="0"/>
            </w:pP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4AB5C2AB" w14:textId="77777777" w:rsidR="00C92388" w:rsidRPr="00CF2F0F" w:rsidRDefault="00C92388" w:rsidP="00C92388">
            <w:pPr>
              <w:numPr>
                <w:ilvl w:val="0"/>
                <w:numId w:val="1"/>
              </w:numPr>
            </w:pPr>
            <w:r w:rsidRPr="00CF2F0F">
              <w:t>Project Steering Committee Meetings</w:t>
            </w:r>
          </w:p>
          <w:p w14:paraId="39F9EE1E" w14:textId="77777777" w:rsidR="00C92388" w:rsidRPr="00CF2F0F" w:rsidRDefault="00C92388" w:rsidP="00C92388">
            <w:pPr>
              <w:numPr>
                <w:ilvl w:val="0"/>
                <w:numId w:val="1"/>
              </w:numPr>
            </w:pPr>
            <w:r w:rsidRPr="00CF2F0F">
              <w:t>Project Reports</w:t>
            </w:r>
          </w:p>
          <w:p w14:paraId="4430C020" w14:textId="77777777" w:rsidR="00C92388" w:rsidRPr="00CF2F0F" w:rsidRDefault="00C92388" w:rsidP="00301D83">
            <w:pPr>
              <w:ind w:firstLine="0"/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1D47738E" w14:textId="77777777" w:rsidR="00C92388" w:rsidRPr="00CF2F0F" w:rsidRDefault="00C92388" w:rsidP="00301D83">
            <w:pPr>
              <w:ind w:firstLine="0"/>
            </w:pPr>
            <w:r w:rsidRPr="00CF2F0F">
              <w:t>Project Steering Committee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5928BF96" w14:textId="77777777" w:rsidR="00C92388" w:rsidRPr="00CF2F0F" w:rsidRDefault="00C92388" w:rsidP="00301D83">
            <w:pPr>
              <w:ind w:firstLine="0"/>
            </w:pPr>
            <w:r w:rsidRPr="00CF2F0F">
              <w:t>Monthly Project Steering Committee meetings (teleconference)</w:t>
            </w:r>
          </w:p>
          <w:p w14:paraId="0B4AD5C1" w14:textId="77777777" w:rsidR="00C92388" w:rsidRPr="00CF2F0F" w:rsidRDefault="00C92388" w:rsidP="00301D83">
            <w:pPr>
              <w:ind w:firstLine="0"/>
            </w:pPr>
          </w:p>
          <w:p w14:paraId="50F7150B" w14:textId="77777777" w:rsidR="00C92388" w:rsidRPr="00CF2F0F" w:rsidRDefault="00C92388" w:rsidP="00301D83">
            <w:pPr>
              <w:ind w:firstLine="0"/>
            </w:pPr>
            <w:r w:rsidRPr="00CF2F0F">
              <w:t>3-month progress and evaluation reports</w:t>
            </w:r>
          </w:p>
        </w:tc>
      </w:tr>
      <w:tr w:rsidR="00335626" w:rsidRPr="00CF2F0F" w14:paraId="3D149303" w14:textId="77777777" w:rsidTr="00335626"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FF36A95" w14:textId="77777777" w:rsidR="00C92388" w:rsidRPr="00CF2F0F" w:rsidRDefault="00C92388" w:rsidP="00301D83">
            <w:pPr>
              <w:ind w:firstLine="0"/>
            </w:pPr>
            <w:r w:rsidRPr="00CF2F0F">
              <w:t>Project Steering Committee (Diabetes Australia Project Owner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784CBDE7" w14:textId="77777777" w:rsidR="00C92388" w:rsidRPr="00CF2F0F" w:rsidRDefault="00C92388" w:rsidP="00301D83">
            <w:pPr>
              <w:ind w:firstLine="0"/>
            </w:pPr>
            <w:r w:rsidRPr="00CF2F0F">
              <w:t>High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331E36B6" w14:textId="77777777" w:rsidR="00C92388" w:rsidRPr="00CF2F0F" w:rsidRDefault="00C92388" w:rsidP="00301D83">
            <w:pPr>
              <w:ind w:firstLine="0"/>
            </w:pPr>
            <w:r w:rsidRPr="00CF2F0F">
              <w:t>High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2925BE42" w14:textId="77777777" w:rsidR="00C92388" w:rsidRPr="00CF2F0F" w:rsidRDefault="00C92388" w:rsidP="00C92388">
            <w:pPr>
              <w:numPr>
                <w:ilvl w:val="0"/>
                <w:numId w:val="2"/>
              </w:numPr>
            </w:pPr>
            <w:r w:rsidRPr="00CF2F0F">
              <w:t>Terms of Reference</w:t>
            </w:r>
          </w:p>
          <w:p w14:paraId="2800B129" w14:textId="77777777" w:rsidR="00C92388" w:rsidRPr="00CF2F0F" w:rsidRDefault="00C92388" w:rsidP="00C92388">
            <w:pPr>
              <w:numPr>
                <w:ilvl w:val="0"/>
                <w:numId w:val="2"/>
              </w:numPr>
            </w:pPr>
            <w:r w:rsidRPr="00CF2F0F">
              <w:t>Agenda</w:t>
            </w:r>
          </w:p>
          <w:p w14:paraId="3D993ACD" w14:textId="77777777" w:rsidR="00C92388" w:rsidRPr="00CF2F0F" w:rsidRDefault="00C92388" w:rsidP="00C92388">
            <w:pPr>
              <w:numPr>
                <w:ilvl w:val="0"/>
                <w:numId w:val="2"/>
              </w:numPr>
            </w:pPr>
            <w:r w:rsidRPr="00CF2F0F">
              <w:t>Project Plans</w:t>
            </w:r>
          </w:p>
          <w:p w14:paraId="3A719A32" w14:textId="77777777" w:rsidR="00C92388" w:rsidRPr="00CF2F0F" w:rsidRDefault="00C92388" w:rsidP="00C92388">
            <w:pPr>
              <w:numPr>
                <w:ilvl w:val="0"/>
                <w:numId w:val="2"/>
              </w:numPr>
            </w:pPr>
            <w:r w:rsidRPr="00CF2F0F">
              <w:t>Budgets</w:t>
            </w:r>
          </w:p>
          <w:p w14:paraId="33355432" w14:textId="77777777" w:rsidR="00C92388" w:rsidRPr="00CF2F0F" w:rsidRDefault="00C92388" w:rsidP="00C92388">
            <w:pPr>
              <w:numPr>
                <w:ilvl w:val="0"/>
                <w:numId w:val="2"/>
              </w:numPr>
            </w:pPr>
            <w:r w:rsidRPr="00CF2F0F">
              <w:t>Timelines</w:t>
            </w:r>
          </w:p>
          <w:p w14:paraId="1FEBC873" w14:textId="77777777" w:rsidR="00C92388" w:rsidRPr="00CF2F0F" w:rsidRDefault="00C92388" w:rsidP="00C92388">
            <w:pPr>
              <w:numPr>
                <w:ilvl w:val="0"/>
                <w:numId w:val="2"/>
              </w:numPr>
            </w:pPr>
            <w:r w:rsidRPr="00CF2F0F">
              <w:t>Reports</w:t>
            </w:r>
          </w:p>
          <w:p w14:paraId="3375A5CA" w14:textId="77777777" w:rsidR="00C92388" w:rsidRPr="00CF2F0F" w:rsidRDefault="00C92388" w:rsidP="00C92388">
            <w:pPr>
              <w:numPr>
                <w:ilvl w:val="0"/>
                <w:numId w:val="2"/>
              </w:numPr>
            </w:pPr>
            <w:r w:rsidRPr="00CF2F0F">
              <w:t>Risks &amp; Issues</w:t>
            </w:r>
          </w:p>
          <w:p w14:paraId="43661132" w14:textId="77777777" w:rsidR="00C92388" w:rsidRPr="00CF2F0F" w:rsidRDefault="00C92388" w:rsidP="00C92388">
            <w:pPr>
              <w:numPr>
                <w:ilvl w:val="0"/>
                <w:numId w:val="2"/>
              </w:numPr>
            </w:pPr>
            <w:r w:rsidRPr="00CF2F0F">
              <w:t>Deliverables &amp; Milestones</w:t>
            </w:r>
          </w:p>
          <w:p w14:paraId="3DAE8AB3" w14:textId="77777777" w:rsidR="00C92388" w:rsidRPr="00CF2F0F" w:rsidRDefault="00C92388" w:rsidP="00C92388">
            <w:pPr>
              <w:numPr>
                <w:ilvl w:val="0"/>
                <w:numId w:val="2"/>
              </w:numPr>
            </w:pPr>
            <w:r w:rsidRPr="00CF2F0F">
              <w:t>Minutes and Action Items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6C0BBF34" w14:textId="77777777" w:rsidR="00C92388" w:rsidRPr="00CF2F0F" w:rsidRDefault="00C92388" w:rsidP="00C92388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 w:rsidRPr="00CF2F0F">
              <w:t>Project Steering Committee meetings</w:t>
            </w:r>
          </w:p>
          <w:p w14:paraId="19B3275A" w14:textId="77777777" w:rsidR="00C92388" w:rsidRPr="00CF2F0F" w:rsidRDefault="00C92388" w:rsidP="00C92388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 w:rsidRPr="00CF2F0F">
              <w:t>Project Report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08F96C1C" w14:textId="77777777" w:rsidR="00C92388" w:rsidRPr="00CF2F0F" w:rsidRDefault="00C92388" w:rsidP="00301D83">
            <w:pPr>
              <w:ind w:firstLine="0"/>
            </w:pPr>
            <w:r w:rsidRPr="00CF2F0F">
              <w:t>Diabetes Australia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63B51B6D" w14:textId="77777777" w:rsidR="00C92388" w:rsidRPr="00CF2F0F" w:rsidRDefault="00C92388" w:rsidP="00301D83">
            <w:pPr>
              <w:ind w:firstLine="0"/>
            </w:pPr>
            <w:r w:rsidRPr="00CF2F0F">
              <w:t>Monthly meetings (teleconference)</w:t>
            </w:r>
          </w:p>
          <w:p w14:paraId="35EA19B6" w14:textId="77777777" w:rsidR="00C92388" w:rsidRPr="00CF2F0F" w:rsidRDefault="00C92388" w:rsidP="00301D83">
            <w:pPr>
              <w:ind w:firstLine="0"/>
            </w:pPr>
          </w:p>
          <w:p w14:paraId="70E93148" w14:textId="77777777" w:rsidR="00C92388" w:rsidRPr="00CF2F0F" w:rsidRDefault="00C92388" w:rsidP="00301D83">
            <w:pPr>
              <w:ind w:firstLine="0"/>
            </w:pPr>
            <w:r w:rsidRPr="00CF2F0F">
              <w:t>3-month progress and evaluation reports</w:t>
            </w:r>
          </w:p>
        </w:tc>
      </w:tr>
      <w:tr w:rsidR="00335626" w:rsidRPr="00CF2F0F" w14:paraId="28FCDCA1" w14:textId="77777777" w:rsidTr="00335626"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958BDAB" w14:textId="77777777" w:rsidR="00C92388" w:rsidRPr="00CF2F0F" w:rsidRDefault="00C92388" w:rsidP="00301D83">
            <w:pPr>
              <w:ind w:firstLine="0"/>
            </w:pPr>
            <w:r w:rsidRPr="00CF2F0F">
              <w:t>Project Team</w:t>
            </w:r>
          </w:p>
          <w:p w14:paraId="3C713252" w14:textId="77777777" w:rsidR="00C92388" w:rsidRPr="00CF2F0F" w:rsidRDefault="00C92388" w:rsidP="00301D83">
            <w:pPr>
              <w:ind w:firstLine="0"/>
            </w:pPr>
            <w:r w:rsidRPr="00CF2F0F">
              <w:t>(Diabetes WA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5DA44E87" w14:textId="77777777" w:rsidR="00C92388" w:rsidRPr="00CF2F0F" w:rsidRDefault="00C92388" w:rsidP="00301D83">
            <w:pPr>
              <w:ind w:firstLine="0"/>
            </w:pPr>
            <w:r w:rsidRPr="00CF2F0F">
              <w:t>High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0365699D" w14:textId="77777777" w:rsidR="00C92388" w:rsidRPr="00CF2F0F" w:rsidRDefault="00C92388" w:rsidP="00301D83">
            <w:pPr>
              <w:ind w:firstLine="0"/>
            </w:pPr>
            <w:r w:rsidRPr="00CF2F0F">
              <w:t>High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649153F8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Activity Plans</w:t>
            </w:r>
          </w:p>
          <w:p w14:paraId="364F4A2E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Agenda</w:t>
            </w:r>
          </w:p>
          <w:p w14:paraId="1ADD8E92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Risks &amp; Issues</w:t>
            </w:r>
          </w:p>
          <w:p w14:paraId="40B331EF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Deliverables and Milestones</w:t>
            </w:r>
          </w:p>
          <w:p w14:paraId="358F6ED3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Status Report</w:t>
            </w:r>
          </w:p>
          <w:p w14:paraId="5A9B55B0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 xml:space="preserve">Minutes and </w:t>
            </w:r>
            <w:r w:rsidRPr="00CF2F0F">
              <w:lastRenderedPageBreak/>
              <w:t>Action Items</w:t>
            </w:r>
          </w:p>
          <w:p w14:paraId="14333441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Roles and Responsibilities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0B6869FF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lastRenderedPageBreak/>
              <w:t>Face-to-Face team meetings</w:t>
            </w:r>
          </w:p>
          <w:p w14:paraId="3FB720F2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Email</w:t>
            </w:r>
          </w:p>
          <w:p w14:paraId="6F77BE6D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proofErr w:type="spellStart"/>
            <w:r w:rsidRPr="00CF2F0F">
              <w:t>Sharepoint</w:t>
            </w:r>
            <w:proofErr w:type="spellEnd"/>
            <w:r w:rsidRPr="00CF2F0F">
              <w:t xml:space="preserve"> team sit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5FD1459F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Project Manager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7A68BF7F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 xml:space="preserve">Weekly Team Meetings </w:t>
            </w:r>
          </w:p>
          <w:p w14:paraId="1F876A11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Daily Collaboration via email</w:t>
            </w:r>
          </w:p>
        </w:tc>
      </w:tr>
      <w:tr w:rsidR="00335626" w:rsidRPr="00CF2F0F" w14:paraId="282ABA38" w14:textId="77777777" w:rsidTr="00335626"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7A8C6C9" w14:textId="77777777" w:rsidR="00C92388" w:rsidRPr="00CF2F0F" w:rsidRDefault="00C92388" w:rsidP="00301D83">
            <w:pPr>
              <w:ind w:firstLine="0"/>
            </w:pPr>
            <w:r w:rsidRPr="00CF2F0F">
              <w:t>Diabetes Australia NDSS Agent Working Group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70DECCA2" w14:textId="77777777" w:rsidR="00C92388" w:rsidRPr="00CF2F0F" w:rsidRDefault="00C92388" w:rsidP="00301D83">
            <w:pPr>
              <w:ind w:firstLine="0"/>
            </w:pPr>
            <w:r w:rsidRPr="00CF2F0F">
              <w:t>High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2E5D44DC" w14:textId="77777777" w:rsidR="00C92388" w:rsidRPr="00CF2F0F" w:rsidRDefault="00C92388" w:rsidP="00301D83">
            <w:pPr>
              <w:ind w:firstLine="0"/>
            </w:pPr>
            <w:r w:rsidRPr="00CF2F0F">
              <w:t>High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4B2775E0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 xml:space="preserve">Terms of Reference </w:t>
            </w:r>
          </w:p>
          <w:p w14:paraId="43E1F6EE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Agenda</w:t>
            </w:r>
          </w:p>
          <w:p w14:paraId="4ECAD928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Activity Plans</w:t>
            </w:r>
          </w:p>
          <w:p w14:paraId="56F9C56C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Timelines</w:t>
            </w:r>
          </w:p>
          <w:p w14:paraId="47179DAB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Deliverables &amp; Milestones</w:t>
            </w:r>
          </w:p>
          <w:p w14:paraId="7008965D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Risks &amp; Issues</w:t>
            </w:r>
          </w:p>
          <w:p w14:paraId="147D678C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Minutes and Action Items</w:t>
            </w:r>
          </w:p>
          <w:p w14:paraId="29FA1FC8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Best practice training guides</w:t>
            </w:r>
          </w:p>
          <w:p w14:paraId="7BA1FECA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Communications and Marketing toolkit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10B881FF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NDSS Agent Working Group Meetings</w:t>
            </w:r>
          </w:p>
          <w:p w14:paraId="115FDBCC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Emails</w:t>
            </w:r>
          </w:p>
          <w:p w14:paraId="257FD184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Newsletter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33957578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General Manager NDS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07C83F22" w14:textId="77777777" w:rsidR="00C92388" w:rsidRPr="00CF2F0F" w:rsidRDefault="00C92388" w:rsidP="00C92388">
            <w:pPr>
              <w:numPr>
                <w:ilvl w:val="0"/>
                <w:numId w:val="3"/>
              </w:numPr>
            </w:pPr>
            <w:r w:rsidRPr="00CF2F0F">
              <w:t>Monthly Meetings (teleconference or face to face)</w:t>
            </w:r>
          </w:p>
        </w:tc>
      </w:tr>
      <w:tr w:rsidR="00335626" w:rsidRPr="004C59C9" w14:paraId="4C24BD08" w14:textId="77777777" w:rsidTr="00335626"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A36B909" w14:textId="77777777" w:rsidR="00C92388" w:rsidRPr="004C59C9" w:rsidRDefault="00C92388" w:rsidP="00301D83">
            <w:pPr>
              <w:tabs>
                <w:tab w:val="left" w:pos="1050"/>
              </w:tabs>
              <w:spacing w:before="60" w:after="60"/>
              <w:ind w:firstLine="0"/>
            </w:pPr>
            <w:r w:rsidRPr="004C59C9">
              <w:t>NDSSE Team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706534B5" w14:textId="77777777" w:rsidR="00C92388" w:rsidRPr="004C59C9" w:rsidRDefault="00C92388" w:rsidP="00301D83">
            <w:pPr>
              <w:spacing w:before="60" w:after="60"/>
              <w:ind w:firstLine="0"/>
              <w:rPr>
                <w:rFonts w:eastAsia="Times New Roman"/>
              </w:rPr>
            </w:pPr>
            <w:r w:rsidRPr="004C59C9">
              <w:rPr>
                <w:rFonts w:eastAsia="Times New Roman"/>
              </w:rPr>
              <w:t>High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75A3E48F" w14:textId="77777777" w:rsidR="00C92388" w:rsidRPr="004C59C9" w:rsidRDefault="00C92388" w:rsidP="00301D83">
            <w:pPr>
              <w:spacing w:before="60" w:after="60"/>
              <w:ind w:firstLine="0"/>
              <w:rPr>
                <w:rFonts w:eastAsia="Times New Roman"/>
              </w:rPr>
            </w:pPr>
            <w:r w:rsidRPr="004C59C9">
              <w:rPr>
                <w:rFonts w:eastAsia="Times New Roman"/>
              </w:rPr>
              <w:t>High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2B8435DD" w14:textId="77777777" w:rsidR="00C92388" w:rsidRPr="00062A71" w:rsidRDefault="00C92388" w:rsidP="00C92388">
            <w:pPr>
              <w:numPr>
                <w:ilvl w:val="0"/>
                <w:numId w:val="3"/>
              </w:numPr>
            </w:pPr>
            <w:r w:rsidRPr="00062A71">
              <w:t>Activity Plans for IT Integration</w:t>
            </w:r>
          </w:p>
          <w:p w14:paraId="0A133921" w14:textId="77777777" w:rsidR="00C92388" w:rsidRPr="00062A71" w:rsidRDefault="00C92388" w:rsidP="00C92388">
            <w:pPr>
              <w:numPr>
                <w:ilvl w:val="0"/>
                <w:numId w:val="3"/>
              </w:numPr>
            </w:pPr>
            <w:r w:rsidRPr="00062A71">
              <w:t>IT Risks &amp; Issues</w:t>
            </w:r>
          </w:p>
          <w:p w14:paraId="1E83524D" w14:textId="77777777" w:rsidR="00C92388" w:rsidRPr="00062A71" w:rsidRDefault="00C92388" w:rsidP="00C92388">
            <w:pPr>
              <w:numPr>
                <w:ilvl w:val="0"/>
                <w:numId w:val="3"/>
              </w:numPr>
            </w:pPr>
            <w:r w:rsidRPr="00062A71">
              <w:t>Deliverables &amp; Milestones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2EF90700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Project Steering Committee meetings</w:t>
            </w:r>
          </w:p>
          <w:p w14:paraId="228E593A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NDSS Agent Working Group meeting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4A01D1D3" w14:textId="77777777" w:rsidR="00C92388" w:rsidRPr="00062A71" w:rsidRDefault="00C92388" w:rsidP="00C92388">
            <w:pPr>
              <w:numPr>
                <w:ilvl w:val="0"/>
                <w:numId w:val="3"/>
              </w:numPr>
            </w:pPr>
            <w:r w:rsidRPr="00062A71">
              <w:t>Diabetes Australia</w:t>
            </w:r>
          </w:p>
          <w:p w14:paraId="42DB57A1" w14:textId="77777777" w:rsidR="00C92388" w:rsidRPr="00062A71" w:rsidRDefault="00C92388" w:rsidP="00C92388">
            <w:pPr>
              <w:numPr>
                <w:ilvl w:val="0"/>
                <w:numId w:val="3"/>
              </w:numPr>
            </w:pPr>
            <w:r w:rsidRPr="00062A71">
              <w:t>Project Manager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73BD9C5E" w14:textId="77777777" w:rsidR="00C92388" w:rsidRPr="00062A71" w:rsidRDefault="00C92388" w:rsidP="00C92388">
            <w:pPr>
              <w:numPr>
                <w:ilvl w:val="0"/>
                <w:numId w:val="3"/>
              </w:numPr>
            </w:pPr>
            <w:r w:rsidRPr="00062A71">
              <w:t>Monthly</w:t>
            </w:r>
          </w:p>
        </w:tc>
      </w:tr>
      <w:tr w:rsidR="00335626" w:rsidRPr="004C59C9" w14:paraId="30065440" w14:textId="77777777" w:rsidTr="00335626"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874B18D" w14:textId="77777777" w:rsidR="00C92388" w:rsidRPr="004C59C9" w:rsidRDefault="00C92388" w:rsidP="00301D83">
            <w:pPr>
              <w:tabs>
                <w:tab w:val="left" w:pos="1050"/>
              </w:tabs>
              <w:spacing w:before="60" w:after="60"/>
              <w:ind w:firstLine="0"/>
            </w:pPr>
            <w:r w:rsidRPr="004C59C9">
              <w:t>NDSS Agent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6FCC394C" w14:textId="77777777" w:rsidR="00C92388" w:rsidRPr="004C59C9" w:rsidRDefault="00C92388" w:rsidP="00301D83">
            <w:pPr>
              <w:spacing w:before="60" w:after="60"/>
              <w:ind w:firstLine="0"/>
              <w:rPr>
                <w:rFonts w:eastAsia="Times New Roman"/>
              </w:rPr>
            </w:pPr>
            <w:r w:rsidRPr="004C59C9">
              <w:rPr>
                <w:rFonts w:eastAsia="Times New Roman"/>
              </w:rPr>
              <w:t>High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08BF18F7" w14:textId="77777777" w:rsidR="00C92388" w:rsidRPr="004C59C9" w:rsidRDefault="00C92388" w:rsidP="00301D83">
            <w:pPr>
              <w:spacing w:before="60" w:after="60"/>
              <w:ind w:firstLine="0"/>
              <w:rPr>
                <w:rFonts w:eastAsia="Times New Roman"/>
              </w:rPr>
            </w:pPr>
            <w:r w:rsidRPr="004C59C9">
              <w:rPr>
                <w:rFonts w:eastAsia="Times New Roman"/>
              </w:rPr>
              <w:t>High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262D750D" w14:textId="77777777" w:rsidR="00C92388" w:rsidRPr="00062A71" w:rsidRDefault="00C92388" w:rsidP="00C92388">
            <w:pPr>
              <w:numPr>
                <w:ilvl w:val="0"/>
                <w:numId w:val="3"/>
              </w:numPr>
            </w:pPr>
            <w:r w:rsidRPr="00062A71">
              <w:t>Training Guides, FAQ’s</w:t>
            </w:r>
          </w:p>
          <w:p w14:paraId="38F04BD7" w14:textId="77777777" w:rsidR="00C92388" w:rsidRPr="00062A71" w:rsidRDefault="00C92388" w:rsidP="00C92388">
            <w:pPr>
              <w:numPr>
                <w:ilvl w:val="0"/>
                <w:numId w:val="3"/>
              </w:numPr>
            </w:pPr>
            <w:r w:rsidRPr="00062A71">
              <w:t>Communications toolkit</w:t>
            </w:r>
          </w:p>
          <w:p w14:paraId="759A41F5" w14:textId="77777777" w:rsidR="00C92388" w:rsidRPr="00062A71" w:rsidRDefault="00C92388" w:rsidP="00C92388">
            <w:pPr>
              <w:numPr>
                <w:ilvl w:val="0"/>
                <w:numId w:val="3"/>
              </w:numPr>
            </w:pPr>
            <w:r w:rsidRPr="00062A71">
              <w:t>Key Messages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39E13F74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NDSS Agent Working Group Meeting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114C0AE7" w14:textId="77777777" w:rsidR="00C92388" w:rsidRPr="00062A71" w:rsidRDefault="00C92388" w:rsidP="00C92388">
            <w:pPr>
              <w:numPr>
                <w:ilvl w:val="0"/>
                <w:numId w:val="3"/>
              </w:numPr>
            </w:pPr>
            <w:r w:rsidRPr="004C59C9">
              <w:t>NDSS Agent Working Group Representative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2D4AF784" w14:textId="77777777" w:rsidR="00C92388" w:rsidRPr="00062A71" w:rsidRDefault="00C92388" w:rsidP="00C92388">
            <w:pPr>
              <w:numPr>
                <w:ilvl w:val="0"/>
                <w:numId w:val="3"/>
              </w:numPr>
            </w:pPr>
            <w:r w:rsidRPr="00062A71">
              <w:t>Monthly</w:t>
            </w:r>
          </w:p>
        </w:tc>
      </w:tr>
      <w:tr w:rsidR="00335626" w:rsidRPr="004C59C9" w14:paraId="56A27491" w14:textId="77777777" w:rsidTr="00335626"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DDAF828" w14:textId="77777777" w:rsidR="00C92388" w:rsidRPr="004C59C9" w:rsidRDefault="00C92388" w:rsidP="00301D83">
            <w:pPr>
              <w:tabs>
                <w:tab w:val="left" w:pos="1050"/>
              </w:tabs>
              <w:spacing w:before="60" w:after="60"/>
              <w:ind w:firstLine="0"/>
            </w:pPr>
            <w:r w:rsidRPr="004C59C9">
              <w:t>NDSS Registrant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546F1FB9" w14:textId="77777777" w:rsidR="00C92388" w:rsidRPr="004C59C9" w:rsidRDefault="00C92388" w:rsidP="00301D83">
            <w:pPr>
              <w:spacing w:before="60" w:after="60"/>
              <w:ind w:firstLine="0"/>
              <w:rPr>
                <w:rFonts w:eastAsia="Times New Roman"/>
              </w:rPr>
            </w:pPr>
            <w:r w:rsidRPr="004C59C9">
              <w:rPr>
                <w:rFonts w:eastAsia="Times New Roman"/>
              </w:rPr>
              <w:t>High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4620EC86" w14:textId="77777777" w:rsidR="00C92388" w:rsidRPr="004C59C9" w:rsidRDefault="00C92388" w:rsidP="00301D83">
            <w:pPr>
              <w:spacing w:before="60" w:after="60"/>
              <w:ind w:firstLine="0"/>
              <w:rPr>
                <w:rFonts w:eastAsia="Times New Roman"/>
              </w:rPr>
            </w:pPr>
            <w:r w:rsidRPr="004C59C9">
              <w:rPr>
                <w:rFonts w:eastAsia="Times New Roman"/>
              </w:rPr>
              <w:t>High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781EB53B" w14:textId="77777777" w:rsidR="00C92388" w:rsidRPr="00062A71" w:rsidRDefault="00C92388" w:rsidP="00C92388">
            <w:pPr>
              <w:numPr>
                <w:ilvl w:val="0"/>
                <w:numId w:val="3"/>
              </w:numPr>
            </w:pPr>
            <w:r w:rsidRPr="00062A71">
              <w:t>FAQs</w:t>
            </w:r>
          </w:p>
          <w:p w14:paraId="4D1B8F7F" w14:textId="77777777" w:rsidR="00C92388" w:rsidRPr="00062A71" w:rsidRDefault="00C92388" w:rsidP="00C92388">
            <w:pPr>
              <w:numPr>
                <w:ilvl w:val="0"/>
                <w:numId w:val="3"/>
              </w:numPr>
            </w:pPr>
            <w:r w:rsidRPr="00062A71">
              <w:t>User guide</w:t>
            </w:r>
          </w:p>
          <w:p w14:paraId="355CC6BE" w14:textId="77777777" w:rsidR="00C92388" w:rsidRPr="00062A71" w:rsidRDefault="00C92388" w:rsidP="00C92388">
            <w:pPr>
              <w:numPr>
                <w:ilvl w:val="0"/>
                <w:numId w:val="3"/>
              </w:numPr>
            </w:pPr>
            <w:r w:rsidRPr="00062A71">
              <w:t>Program features and benefits</w:t>
            </w:r>
          </w:p>
          <w:p w14:paraId="43412510" w14:textId="77777777" w:rsidR="00C92388" w:rsidRPr="00062A71" w:rsidRDefault="00C92388" w:rsidP="00C92388">
            <w:pPr>
              <w:numPr>
                <w:ilvl w:val="0"/>
                <w:numId w:val="3"/>
              </w:numPr>
            </w:pPr>
            <w:r w:rsidRPr="00062A71">
              <w:t>Technical support</w:t>
            </w:r>
          </w:p>
          <w:p w14:paraId="3537BFF0" w14:textId="77777777" w:rsidR="00C92388" w:rsidRPr="00062A71" w:rsidRDefault="00C92388" w:rsidP="00C92388">
            <w:pPr>
              <w:numPr>
                <w:ilvl w:val="0"/>
                <w:numId w:val="3"/>
              </w:numPr>
            </w:pP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36CB2DF5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lastRenderedPageBreak/>
              <w:t>Existing NDSS consumer channels</w:t>
            </w:r>
          </w:p>
          <w:p w14:paraId="2BAEECB1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Consumer Reference Groups</w:t>
            </w:r>
          </w:p>
          <w:p w14:paraId="70BB1039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Online Surveys</w:t>
            </w:r>
          </w:p>
          <w:p w14:paraId="536A5750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lastRenderedPageBreak/>
              <w:t>Telephone Support</w:t>
            </w:r>
          </w:p>
          <w:p w14:paraId="31A4749A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Social Media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0D19F7F0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lastRenderedPageBreak/>
              <w:t>NDSS Agents</w:t>
            </w:r>
            <w:r w:rsidRPr="004C59C9">
              <w:br/>
              <w:t>NDSS Helpline</w:t>
            </w:r>
          </w:p>
          <w:p w14:paraId="38496A4F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Project Team</w:t>
            </w:r>
          </w:p>
          <w:p w14:paraId="73803469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 xml:space="preserve">National </w:t>
            </w:r>
            <w:r w:rsidRPr="004C59C9">
              <w:lastRenderedPageBreak/>
              <w:t>Evaluation Team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18678693" w14:textId="77777777" w:rsidR="00C92388" w:rsidRPr="00062A71" w:rsidRDefault="00C92388" w:rsidP="00C92388">
            <w:pPr>
              <w:numPr>
                <w:ilvl w:val="0"/>
                <w:numId w:val="3"/>
              </w:numPr>
            </w:pPr>
            <w:r w:rsidRPr="00062A71">
              <w:lastRenderedPageBreak/>
              <w:t>Ongoing</w:t>
            </w:r>
          </w:p>
        </w:tc>
      </w:tr>
      <w:tr w:rsidR="00335626" w:rsidRPr="004C59C9" w14:paraId="15A537DE" w14:textId="77777777" w:rsidTr="00335626"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15EBD3D" w14:textId="77777777" w:rsidR="00C92388" w:rsidRPr="004C59C9" w:rsidRDefault="00C92388" w:rsidP="00301D83">
            <w:pPr>
              <w:tabs>
                <w:tab w:val="left" w:pos="1050"/>
              </w:tabs>
              <w:spacing w:before="60" w:after="60"/>
              <w:ind w:firstLine="0"/>
              <w:rPr>
                <w:color w:val="FF0000"/>
              </w:rPr>
            </w:pPr>
            <w:r w:rsidRPr="004C59C9">
              <w:t>Leicester Diabetes Centre (UK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1A8E897B" w14:textId="77777777" w:rsidR="00C92388" w:rsidRPr="004C59C9" w:rsidRDefault="00C92388" w:rsidP="00301D83">
            <w:pPr>
              <w:spacing w:before="60" w:after="60"/>
              <w:ind w:firstLine="0"/>
            </w:pPr>
            <w:r w:rsidRPr="004C59C9">
              <w:t>Medium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693CEFA0" w14:textId="77777777" w:rsidR="00C92388" w:rsidRPr="004C59C9" w:rsidRDefault="00C92388" w:rsidP="00301D83">
            <w:pPr>
              <w:spacing w:before="60" w:after="60"/>
              <w:ind w:firstLine="0"/>
            </w:pPr>
            <w:r w:rsidRPr="004C59C9">
              <w:t>Low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61C1B2F3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Licencing Requirements</w:t>
            </w:r>
          </w:p>
          <w:p w14:paraId="5EFB0EB5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Adaptation Requirements</w:t>
            </w:r>
          </w:p>
          <w:p w14:paraId="60702E50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Lessons Learned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4AAD96DE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Skype</w:t>
            </w:r>
          </w:p>
          <w:p w14:paraId="00819A65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Videoconferencing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070CBCB5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DWA General Manager – Health Service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0EB01F16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Monthly</w:t>
            </w:r>
          </w:p>
        </w:tc>
      </w:tr>
      <w:tr w:rsidR="00335626" w:rsidRPr="004C59C9" w14:paraId="7897454C" w14:textId="77777777" w:rsidTr="00335626"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E5D0990" w14:textId="77777777" w:rsidR="00C92388" w:rsidRPr="004C59C9" w:rsidRDefault="00C92388" w:rsidP="00301D83">
            <w:pPr>
              <w:tabs>
                <w:tab w:val="left" w:pos="1050"/>
              </w:tabs>
              <w:spacing w:before="60" w:after="60"/>
              <w:ind w:firstLine="0"/>
            </w:pPr>
            <w:r w:rsidRPr="004C59C9">
              <w:t>IT Developers – UK and Australia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5244CD90" w14:textId="77777777" w:rsidR="00C92388" w:rsidRPr="004C59C9" w:rsidRDefault="00C92388" w:rsidP="00301D83">
            <w:pPr>
              <w:spacing w:before="60" w:after="60"/>
              <w:ind w:firstLine="0"/>
            </w:pPr>
            <w:r w:rsidRPr="004C59C9">
              <w:t>High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348EF34A" w14:textId="77777777" w:rsidR="00C92388" w:rsidRPr="004C59C9" w:rsidRDefault="00C92388" w:rsidP="00301D83">
            <w:pPr>
              <w:spacing w:before="60" w:after="60"/>
              <w:ind w:firstLine="0"/>
            </w:pPr>
            <w:r w:rsidRPr="004C59C9">
              <w:t>Medium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6B183FE3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Requirements</w:t>
            </w:r>
          </w:p>
          <w:p w14:paraId="1C57D7C9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Deliverables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70FDF848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Email</w:t>
            </w:r>
          </w:p>
          <w:p w14:paraId="5A2AE02F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Videoconferencing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39E758FF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Project Manager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7B4DF404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Weekly (for initial project phases)</w:t>
            </w:r>
          </w:p>
        </w:tc>
      </w:tr>
      <w:tr w:rsidR="00335626" w:rsidRPr="004C59C9" w14:paraId="4D36C079" w14:textId="77777777" w:rsidTr="00335626"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E4A5A96" w14:textId="77777777" w:rsidR="00C92388" w:rsidRPr="004C59C9" w:rsidRDefault="00C92388" w:rsidP="00301D83">
            <w:pPr>
              <w:tabs>
                <w:tab w:val="left" w:pos="1050"/>
              </w:tabs>
              <w:spacing w:before="60" w:after="60"/>
              <w:ind w:firstLine="0"/>
            </w:pPr>
            <w:r w:rsidRPr="004C59C9">
              <w:t>NDSS Helpline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65820E92" w14:textId="77777777" w:rsidR="00C92388" w:rsidRPr="004C59C9" w:rsidRDefault="00C92388" w:rsidP="00301D83">
            <w:pPr>
              <w:spacing w:before="60" w:after="60"/>
              <w:ind w:firstLine="0"/>
            </w:pPr>
            <w:r w:rsidRPr="004C59C9">
              <w:t>Medium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4975EE53" w14:textId="77777777" w:rsidR="00C92388" w:rsidRPr="004C59C9" w:rsidRDefault="00C92388" w:rsidP="00301D83">
            <w:pPr>
              <w:spacing w:before="60" w:after="60"/>
              <w:ind w:firstLine="0"/>
            </w:pPr>
            <w:r w:rsidRPr="004C59C9">
              <w:t>Medium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4C44C696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Training Guides, FAQ’s</w:t>
            </w:r>
          </w:p>
          <w:p w14:paraId="05833992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Key Messages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164437AF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Email</w:t>
            </w:r>
          </w:p>
          <w:p w14:paraId="5218FD67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Teleconferenc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23BE478A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Diabetes Australia</w:t>
            </w:r>
          </w:p>
          <w:p w14:paraId="55CB3AEB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Project Manager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70A035A4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As required</w:t>
            </w:r>
          </w:p>
        </w:tc>
      </w:tr>
      <w:tr w:rsidR="00335626" w:rsidRPr="004C59C9" w14:paraId="6A200792" w14:textId="77777777" w:rsidTr="00335626"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4882D160" w14:textId="77777777" w:rsidR="00C92388" w:rsidRPr="004C59C9" w:rsidRDefault="00C92388" w:rsidP="00301D83">
            <w:pPr>
              <w:tabs>
                <w:tab w:val="left" w:pos="1050"/>
              </w:tabs>
              <w:spacing w:before="60" w:after="60"/>
              <w:ind w:firstLine="0"/>
            </w:pPr>
            <w:r w:rsidRPr="004C59C9">
              <w:t>National Evaluation Team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5DA72D89" w14:textId="77777777" w:rsidR="00C92388" w:rsidRPr="004C59C9" w:rsidRDefault="00C92388" w:rsidP="00301D83">
            <w:pPr>
              <w:spacing w:before="60" w:after="60"/>
              <w:ind w:firstLine="0"/>
            </w:pPr>
            <w:r w:rsidRPr="004C59C9">
              <w:t>High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718ABC8E" w14:textId="77777777" w:rsidR="00C92388" w:rsidRPr="004C59C9" w:rsidRDefault="00C92388" w:rsidP="00301D83">
            <w:pPr>
              <w:spacing w:before="60" w:after="60"/>
              <w:ind w:firstLine="0"/>
            </w:pPr>
            <w:r w:rsidRPr="004C59C9">
              <w:t>Medium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727080FA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Activity Plan</w:t>
            </w:r>
          </w:p>
          <w:p w14:paraId="6110FE84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Deliverables and Milestones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6400E5FE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Email</w:t>
            </w:r>
          </w:p>
          <w:p w14:paraId="11842B86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Face to face meeting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16867CE3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Project Manager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4071D5B3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Weekly</w:t>
            </w:r>
          </w:p>
        </w:tc>
      </w:tr>
      <w:tr w:rsidR="00335626" w:rsidRPr="004C59C9" w14:paraId="3969E54F" w14:textId="77777777" w:rsidTr="00335626"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9CF5A2E" w14:textId="77777777" w:rsidR="00C92388" w:rsidRPr="004C59C9" w:rsidRDefault="00C92388" w:rsidP="00301D83">
            <w:pPr>
              <w:tabs>
                <w:tab w:val="left" w:pos="1050"/>
              </w:tabs>
              <w:spacing w:before="60" w:after="60"/>
              <w:ind w:firstLine="0"/>
            </w:pPr>
            <w:r w:rsidRPr="004C59C9">
              <w:t>Outer regional, remote and very remote Registrant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52C3975D" w14:textId="77777777" w:rsidR="00C92388" w:rsidRPr="004C59C9" w:rsidRDefault="00C92388" w:rsidP="00301D83">
            <w:pPr>
              <w:spacing w:before="60" w:after="60"/>
              <w:ind w:firstLine="0"/>
            </w:pPr>
            <w:r w:rsidRPr="004C59C9">
              <w:t>Medium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34929FE8" w14:textId="77777777" w:rsidR="00C92388" w:rsidRPr="004C59C9" w:rsidRDefault="00C92388" w:rsidP="00301D83">
            <w:pPr>
              <w:spacing w:before="60" w:after="60"/>
              <w:ind w:firstLine="0"/>
            </w:pPr>
            <w:r w:rsidRPr="004C59C9">
              <w:t>Low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780D47F1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NDSS Registration and benefits</w:t>
            </w:r>
          </w:p>
          <w:p w14:paraId="308DDF63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Program features and benefits</w:t>
            </w:r>
          </w:p>
          <w:p w14:paraId="4DBFB61A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Referral Pathways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4EB9D4D1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Information for local clinical care teams such as GP’s or remote area nurses</w:t>
            </w:r>
          </w:p>
          <w:p w14:paraId="4A2639CE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Mobile screening buses</w:t>
            </w:r>
          </w:p>
          <w:p w14:paraId="3784728C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Internet access support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6F2B2F1C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NDSS Agent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66BB4599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Prior to national roll out</w:t>
            </w:r>
          </w:p>
        </w:tc>
      </w:tr>
      <w:tr w:rsidR="00335626" w:rsidRPr="004C59C9" w14:paraId="55E9E2B5" w14:textId="77777777" w:rsidTr="00335626"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E8EE2AA" w14:textId="77777777" w:rsidR="00C92388" w:rsidRPr="004C59C9" w:rsidRDefault="00C92388" w:rsidP="00301D83">
            <w:pPr>
              <w:tabs>
                <w:tab w:val="left" w:pos="1050"/>
              </w:tabs>
              <w:spacing w:before="60" w:after="60"/>
              <w:ind w:firstLine="0"/>
            </w:pPr>
            <w:r w:rsidRPr="004C59C9">
              <w:t xml:space="preserve">Health Professionals including peak organisations such as Australian Diabetes </w:t>
            </w:r>
            <w:r w:rsidRPr="004C59C9">
              <w:lastRenderedPageBreak/>
              <w:t xml:space="preserve">Educators Association ADEA, ADS, RACGP 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3A9A5ADE" w14:textId="77777777" w:rsidR="00C92388" w:rsidRPr="004C59C9" w:rsidRDefault="00C92388" w:rsidP="00301D83">
            <w:pPr>
              <w:spacing w:before="60" w:after="60"/>
              <w:ind w:firstLine="0"/>
            </w:pPr>
            <w:r w:rsidRPr="004C59C9">
              <w:lastRenderedPageBreak/>
              <w:t>Medium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4E9CB896" w14:textId="77777777" w:rsidR="00C92388" w:rsidRPr="004C59C9" w:rsidRDefault="00C92388" w:rsidP="00301D83">
            <w:pPr>
              <w:spacing w:before="60" w:after="60"/>
              <w:ind w:firstLine="0"/>
            </w:pPr>
            <w:r w:rsidRPr="004C59C9">
              <w:t>Low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6D622656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Program features and benefits</w:t>
            </w:r>
          </w:p>
          <w:p w14:paraId="696594E5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Referral pathways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790E0581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 xml:space="preserve">Existing Health Professional channels </w:t>
            </w:r>
            <w:proofErr w:type="gramStart"/>
            <w:r w:rsidRPr="004C59C9">
              <w:t>e.g.</w:t>
            </w:r>
            <w:proofErr w:type="gramEnd"/>
            <w:r w:rsidRPr="004C59C9">
              <w:t xml:space="preserve"> GPs, RACGP guidelines, GP Management Plans, journals</w:t>
            </w:r>
          </w:p>
          <w:p w14:paraId="29F630C8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lastRenderedPageBreak/>
              <w:t xml:space="preserve">University channels </w:t>
            </w:r>
            <w:proofErr w:type="gramStart"/>
            <w:r w:rsidRPr="004C59C9">
              <w:t>e.g.</w:t>
            </w:r>
            <w:proofErr w:type="gramEnd"/>
            <w:r w:rsidRPr="004C59C9">
              <w:t xml:space="preserve"> Diabetes education courses, medical students and company representatives who have contact with Health Professionals that can refer the program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64BA3981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lastRenderedPageBreak/>
              <w:t>NDSS Agents</w:t>
            </w:r>
            <w:r w:rsidRPr="004C59C9">
              <w:br/>
              <w:t>Diabetes Australia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573CE354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Prior to national roll out</w:t>
            </w:r>
          </w:p>
        </w:tc>
      </w:tr>
      <w:tr w:rsidR="00335626" w:rsidRPr="004C59C9" w14:paraId="79E64F86" w14:textId="77777777" w:rsidTr="00335626"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08AB27C1" w14:textId="77777777" w:rsidR="00C92388" w:rsidRPr="004C59C9" w:rsidRDefault="00C92388" w:rsidP="00301D83">
            <w:pPr>
              <w:tabs>
                <w:tab w:val="left" w:pos="1050"/>
              </w:tabs>
              <w:spacing w:before="60" w:after="60"/>
              <w:ind w:firstLine="0"/>
            </w:pPr>
            <w:r w:rsidRPr="004C59C9">
              <w:t>Primary Health Networks (PHNs), State Health Bodies and Local Government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2920BD1B" w14:textId="77777777" w:rsidR="00C92388" w:rsidRPr="004C59C9" w:rsidRDefault="00C92388" w:rsidP="00335626">
            <w:pPr>
              <w:spacing w:before="60" w:after="60"/>
              <w:ind w:firstLine="0"/>
            </w:pPr>
            <w:r w:rsidRPr="004C59C9">
              <w:t>Medium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68036BCE" w14:textId="77777777" w:rsidR="00C92388" w:rsidRPr="004C59C9" w:rsidRDefault="00C92388" w:rsidP="00301D83">
            <w:pPr>
              <w:spacing w:before="60" w:after="60"/>
            </w:pPr>
            <w:r w:rsidRPr="004C59C9">
              <w:t>Low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664BA41C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Program features and benefits</w:t>
            </w:r>
          </w:p>
          <w:p w14:paraId="7EE3C40C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>Referral pathways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02E5068F" w14:textId="77777777" w:rsidR="00C92388" w:rsidRPr="004C59C9" w:rsidRDefault="00C92388" w:rsidP="00C92388">
            <w:pPr>
              <w:pStyle w:val="ListParagraph"/>
              <w:numPr>
                <w:ilvl w:val="0"/>
                <w:numId w:val="4"/>
              </w:numPr>
              <w:spacing w:before="60" w:after="60" w:line="240" w:lineRule="auto"/>
              <w:ind w:left="357" w:hanging="357"/>
              <w:contextualSpacing w:val="0"/>
            </w:pPr>
            <w:r w:rsidRPr="004C59C9">
              <w:t xml:space="preserve">Existing channels </w:t>
            </w:r>
            <w:proofErr w:type="gramStart"/>
            <w:r w:rsidRPr="004C59C9">
              <w:t>e.g.</w:t>
            </w:r>
            <w:proofErr w:type="gramEnd"/>
            <w:r w:rsidRPr="004C59C9">
              <w:t xml:space="preserve"> Diabetes WA Primary Care Advisory Committee (GP’s, Practice Manager, Practice Nurse, PHN and Rural Health West representation)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27395BB7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NDSS Agent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5E804510" w14:textId="77777777" w:rsidR="00C92388" w:rsidRPr="004C59C9" w:rsidRDefault="00C92388" w:rsidP="00C92388">
            <w:pPr>
              <w:numPr>
                <w:ilvl w:val="0"/>
                <w:numId w:val="3"/>
              </w:numPr>
            </w:pPr>
            <w:r w:rsidRPr="004C59C9">
              <w:t>Prior to national roll out</w:t>
            </w:r>
          </w:p>
        </w:tc>
      </w:tr>
    </w:tbl>
    <w:p w14:paraId="1385CA48" w14:textId="77777777" w:rsidR="00C92388" w:rsidRPr="00E510B0" w:rsidRDefault="00C92388" w:rsidP="00C92388"/>
    <w:p w14:paraId="0EADF6B7" w14:textId="77777777" w:rsidR="00C92388" w:rsidRDefault="00C92388" w:rsidP="00C92388"/>
    <w:p w14:paraId="42DE73B1" w14:textId="77777777" w:rsidR="00C92388" w:rsidRPr="00E3590D" w:rsidRDefault="00C92388" w:rsidP="00C92388">
      <w:pPr>
        <w:spacing w:line="240" w:lineRule="auto"/>
        <w:rPr>
          <w:rFonts w:asciiTheme="majorHAnsi" w:eastAsiaTheme="majorEastAsia" w:hAnsiTheme="majorHAnsi" w:cstheme="majorBidi"/>
          <w:noProof/>
          <w:color w:val="365F91" w:themeColor="accent1" w:themeShade="BF"/>
          <w:sz w:val="26"/>
          <w:szCs w:val="26"/>
          <w:lang w:val="en-AU"/>
        </w:rPr>
      </w:pPr>
    </w:p>
    <w:p w14:paraId="52540BDA" w14:textId="77777777" w:rsidR="00D00EEA" w:rsidRPr="00C92388" w:rsidRDefault="00D00EEA">
      <w:pPr>
        <w:rPr>
          <w:lang w:val="en-AU"/>
        </w:rPr>
      </w:pPr>
    </w:p>
    <w:sectPr w:rsidR="00D00EEA" w:rsidRPr="00C923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70F17"/>
    <w:multiLevelType w:val="hybridMultilevel"/>
    <w:tmpl w:val="52D2AFB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50F505B"/>
    <w:multiLevelType w:val="hybridMultilevel"/>
    <w:tmpl w:val="397817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4D86207"/>
    <w:multiLevelType w:val="hybridMultilevel"/>
    <w:tmpl w:val="7FC2A2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6338DD"/>
    <w:multiLevelType w:val="hybridMultilevel"/>
    <w:tmpl w:val="6F8A9F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323DA9"/>
    <w:multiLevelType w:val="hybridMultilevel"/>
    <w:tmpl w:val="9BEC49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92388"/>
    <w:rsid w:val="00335626"/>
    <w:rsid w:val="00C92388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139E6"/>
  <w15:chartTrackingRefBased/>
  <w15:docId w15:val="{AFEFFB0C-BFA6-49CD-A592-EA9D6D81F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2388"/>
    <w:pPr>
      <w:keepNext/>
      <w:keepLines/>
      <w:spacing w:before="40" w:after="0" w:line="480" w:lineRule="auto"/>
      <w:ind w:firstLine="72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2388"/>
    <w:pPr>
      <w:keepNext/>
      <w:keepLines/>
      <w:spacing w:before="40" w:after="0" w:line="480" w:lineRule="auto"/>
      <w:ind w:firstLine="72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9238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9238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 w:eastAsia="en-US"/>
    </w:rPr>
  </w:style>
  <w:style w:type="paragraph" w:styleId="ListParagraph">
    <w:name w:val="List Paragraph"/>
    <w:aliases w:val="Bulletr List Paragraph,Use Case List Paragraph,lp1,Figure_name,List Paragraph1,Numbered Indented Text,Bullet- First level,List NUmber,Listenabsatz1,List Paragraph11,Style 2,TOC style,List Paragraph2,List Paragraph Char Char,Number_1,new,L"/>
    <w:basedOn w:val="Normal"/>
    <w:link w:val="ListParagraphChar"/>
    <w:uiPriority w:val="34"/>
    <w:qFormat/>
    <w:rsid w:val="00C92388"/>
    <w:pPr>
      <w:spacing w:after="0" w:line="480" w:lineRule="auto"/>
      <w:ind w:left="720" w:firstLine="720"/>
      <w:contextualSpacing/>
    </w:pPr>
    <w:rPr>
      <w:rFonts w:ascii="Times New Roman" w:eastAsiaTheme="minorHAnsi" w:hAnsi="Times New Roman" w:cs="Times New Roman"/>
      <w:sz w:val="24"/>
      <w:szCs w:val="24"/>
      <w:lang w:val="en-AU" w:eastAsia="en-US"/>
    </w:rPr>
  </w:style>
  <w:style w:type="table" w:styleId="TableGrid">
    <w:name w:val="Table Grid"/>
    <w:basedOn w:val="TableNormal"/>
    <w:uiPriority w:val="39"/>
    <w:rsid w:val="00C92388"/>
    <w:pPr>
      <w:spacing w:after="0" w:line="240" w:lineRule="auto"/>
      <w:ind w:firstLine="720"/>
    </w:pPr>
    <w:rPr>
      <w:rFonts w:ascii="Times New Roman" w:eastAsiaTheme="minorHAnsi" w:hAnsi="Times New Roman" w:cs="Times New Roman"/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r List Paragraph Char,Use Case List Paragraph Char,lp1 Char,Figure_name Char,List Paragraph1 Char,Numbered Indented Text Char,Bullet- First level Char,List NUmber Char,Listenabsatz1 Char,List Paragraph11 Char,Style 2 Char"/>
    <w:basedOn w:val="DefaultParagraphFont"/>
    <w:link w:val="ListParagraph"/>
    <w:uiPriority w:val="34"/>
    <w:qFormat/>
    <w:locked/>
    <w:rsid w:val="00C92388"/>
    <w:rPr>
      <w:rFonts w:ascii="Times New Roman" w:eastAsiaTheme="minorHAnsi" w:hAnsi="Times New Roman" w:cs="Times New Roman"/>
      <w:sz w:val="24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19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Hannah Reinhardt</cp:lastModifiedBy>
  <cp:revision>2</cp:revision>
  <dcterms:created xsi:type="dcterms:W3CDTF">2022-03-22T14:51:00Z</dcterms:created>
  <dcterms:modified xsi:type="dcterms:W3CDTF">2022-03-22T14:51:00Z</dcterms:modified>
</cp:coreProperties>
</file>